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C968D5" w14:textId="25C47C7B" w:rsidR="003C6C64" w:rsidRPr="00130378" w:rsidRDefault="003C6C64" w:rsidP="003C6C64">
      <w:pPr>
        <w:pStyle w:val="Caption"/>
        <w:jc w:val="both"/>
        <w:rPr>
          <w:rFonts w:ascii="Times New Roman" w:hAnsi="Times New Roman" w:cs="Times New Roman"/>
          <w:sz w:val="24"/>
          <w:szCs w:val="24"/>
        </w:rPr>
      </w:pPr>
      <w:bookmarkStart w:id="0" w:name="_Toc161740633"/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upplemental </w:t>
      </w:r>
      <w:r w:rsidRPr="0013037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="00D82D5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3</w:t>
      </w:r>
      <w:r w:rsidRPr="0013037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 List of antibodies used for immunofluorescence</w:t>
      </w:r>
      <w:bookmarkEnd w:id="0"/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53"/>
        <w:gridCol w:w="1283"/>
        <w:gridCol w:w="1037"/>
        <w:gridCol w:w="1276"/>
        <w:gridCol w:w="1134"/>
        <w:gridCol w:w="1547"/>
      </w:tblGrid>
      <w:tr w:rsidR="00DB7555" w:rsidRPr="00130378" w14:paraId="2B160634" w14:textId="77777777" w:rsidTr="00843E43">
        <w:trPr>
          <w:trHeight w:val="737"/>
          <w:jc w:val="center"/>
        </w:trPr>
        <w:tc>
          <w:tcPr>
            <w:tcW w:w="2353" w:type="dxa"/>
            <w:vAlign w:val="center"/>
          </w:tcPr>
          <w:p w14:paraId="312682E6" w14:textId="77777777" w:rsidR="00DB7555" w:rsidRPr="00130378" w:rsidRDefault="00DB7555" w:rsidP="00843E43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</w:rPr>
            </w:pPr>
            <w:r w:rsidRPr="0013037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</w:rPr>
              <w:t>Antibodies</w:t>
            </w:r>
          </w:p>
        </w:tc>
        <w:tc>
          <w:tcPr>
            <w:tcW w:w="1283" w:type="dxa"/>
            <w:vAlign w:val="center"/>
          </w:tcPr>
          <w:p w14:paraId="2D788254" w14:textId="77777777" w:rsidR="00DB7555" w:rsidRPr="00130378" w:rsidRDefault="00DB7555" w:rsidP="00843E43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</w:rPr>
            </w:pPr>
            <w:r w:rsidRPr="0013037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</w:rPr>
              <w:t>Vendor</w:t>
            </w:r>
          </w:p>
        </w:tc>
        <w:tc>
          <w:tcPr>
            <w:tcW w:w="1037" w:type="dxa"/>
            <w:vAlign w:val="center"/>
          </w:tcPr>
          <w:p w14:paraId="032CA304" w14:textId="77777777" w:rsidR="00DB7555" w:rsidRPr="00130378" w:rsidRDefault="00DB7555" w:rsidP="00843E43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</w:rPr>
            </w:pPr>
            <w:r w:rsidRPr="0013037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</w:rPr>
              <w:t>Cat. #</w:t>
            </w:r>
          </w:p>
        </w:tc>
        <w:tc>
          <w:tcPr>
            <w:tcW w:w="1276" w:type="dxa"/>
            <w:vAlign w:val="center"/>
          </w:tcPr>
          <w:p w14:paraId="62768367" w14:textId="77777777" w:rsidR="00DB7555" w:rsidRPr="00130378" w:rsidRDefault="00DB7555" w:rsidP="00843E43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</w:rPr>
            </w:pPr>
            <w:r w:rsidRPr="0013037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</w:rPr>
              <w:t>Clone</w:t>
            </w:r>
          </w:p>
        </w:tc>
        <w:tc>
          <w:tcPr>
            <w:tcW w:w="1134" w:type="dxa"/>
            <w:vAlign w:val="center"/>
          </w:tcPr>
          <w:p w14:paraId="779BF40A" w14:textId="77777777" w:rsidR="00DB7555" w:rsidRPr="00130378" w:rsidRDefault="00DB7555" w:rsidP="00843E43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</w:rPr>
            </w:pPr>
            <w:r w:rsidRPr="0013037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</w:rPr>
              <w:t>Dilution</w:t>
            </w:r>
          </w:p>
        </w:tc>
        <w:tc>
          <w:tcPr>
            <w:tcW w:w="1547" w:type="dxa"/>
            <w:vAlign w:val="center"/>
          </w:tcPr>
          <w:p w14:paraId="34EE0A83" w14:textId="77777777" w:rsidR="00DB7555" w:rsidRPr="00130378" w:rsidRDefault="00DB7555" w:rsidP="00843E43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</w:rPr>
            </w:pPr>
            <w:r w:rsidRPr="0013037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</w:rPr>
              <w:t>Use</w:t>
            </w:r>
          </w:p>
        </w:tc>
      </w:tr>
      <w:tr w:rsidR="00DB7555" w:rsidRPr="00130378" w14:paraId="25DA2345" w14:textId="77777777" w:rsidTr="00843E43">
        <w:trPr>
          <w:trHeight w:val="1304"/>
          <w:jc w:val="center"/>
        </w:trPr>
        <w:tc>
          <w:tcPr>
            <w:tcW w:w="2353" w:type="dxa"/>
            <w:vAlign w:val="center"/>
          </w:tcPr>
          <w:p w14:paraId="06F8BEBA" w14:textId="77777777" w:rsidR="00DB7555" w:rsidRPr="00130378" w:rsidRDefault="00DB7555" w:rsidP="00843E43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</w:rPr>
            </w:pPr>
            <w:r w:rsidRPr="00130378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Rabbit anti-microtubule-associated protein 2 (MAP2)</w:t>
            </w:r>
          </w:p>
        </w:tc>
        <w:tc>
          <w:tcPr>
            <w:tcW w:w="1283" w:type="dxa"/>
            <w:vAlign w:val="center"/>
          </w:tcPr>
          <w:p w14:paraId="0FB9A424" w14:textId="77777777" w:rsidR="00DB7555" w:rsidRPr="00130378" w:rsidRDefault="00DB7555" w:rsidP="00843E43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</w:rPr>
            </w:pPr>
            <w:r w:rsidRPr="00130378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EMD Millipore</w:t>
            </w:r>
          </w:p>
        </w:tc>
        <w:tc>
          <w:tcPr>
            <w:tcW w:w="1037" w:type="dxa"/>
            <w:vAlign w:val="center"/>
          </w:tcPr>
          <w:p w14:paraId="5FDA9FE4" w14:textId="77777777" w:rsidR="00DB7555" w:rsidRPr="00130378" w:rsidRDefault="00DB7555" w:rsidP="00843E43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</w:rPr>
            </w:pPr>
            <w:r w:rsidRPr="00130378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AB5622</w:t>
            </w:r>
          </w:p>
        </w:tc>
        <w:tc>
          <w:tcPr>
            <w:tcW w:w="1276" w:type="dxa"/>
            <w:vAlign w:val="center"/>
          </w:tcPr>
          <w:p w14:paraId="6134CB1D" w14:textId="77777777" w:rsidR="00DB7555" w:rsidRPr="00130378" w:rsidRDefault="00DB7555" w:rsidP="00843E43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</w:rPr>
            </w:pPr>
            <w:r w:rsidRPr="00130378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polyclonal</w:t>
            </w:r>
          </w:p>
        </w:tc>
        <w:tc>
          <w:tcPr>
            <w:tcW w:w="1134" w:type="dxa"/>
            <w:vAlign w:val="center"/>
          </w:tcPr>
          <w:p w14:paraId="4160F6D8" w14:textId="77777777" w:rsidR="00DB7555" w:rsidRPr="00130378" w:rsidRDefault="00DB7555" w:rsidP="00843E43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</w:rPr>
            </w:pPr>
            <w:r w:rsidRPr="00130378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1:150</w:t>
            </w:r>
          </w:p>
        </w:tc>
        <w:tc>
          <w:tcPr>
            <w:tcW w:w="1547" w:type="dxa"/>
            <w:vAlign w:val="center"/>
          </w:tcPr>
          <w:p w14:paraId="3FEA981B" w14:textId="77777777" w:rsidR="00DB7555" w:rsidRPr="00130378" w:rsidRDefault="00DB7555" w:rsidP="00843E43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</w:rPr>
            </w:pPr>
            <w:r w:rsidRPr="00130378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detection of dendrites</w:t>
            </w:r>
          </w:p>
        </w:tc>
      </w:tr>
      <w:tr w:rsidR="00DB7555" w:rsidRPr="00130378" w14:paraId="2A927F42" w14:textId="77777777" w:rsidTr="00843E43">
        <w:trPr>
          <w:trHeight w:val="1304"/>
          <w:jc w:val="center"/>
        </w:trPr>
        <w:tc>
          <w:tcPr>
            <w:tcW w:w="2353" w:type="dxa"/>
            <w:vAlign w:val="center"/>
          </w:tcPr>
          <w:p w14:paraId="3C87D147" w14:textId="77777777" w:rsidR="00DB7555" w:rsidRPr="00130378" w:rsidRDefault="00DB7555" w:rsidP="00843E43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</w:rPr>
            </w:pPr>
            <w:r w:rsidRPr="00130378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Rabbit anti-</w:t>
            </w:r>
            <w:bookmarkStart w:id="1" w:name="_Hlk158455705"/>
            <w:r w:rsidRPr="00130378">
              <w:rPr>
                <w:rFonts w:ascii="Times New Roman" w:hAnsi="Times New Roman" w:cs="Times New Roman"/>
                <w:i w:val="0"/>
                <w:iCs w:val="0"/>
                <w:color w:val="auto"/>
                <w:kern w:val="2"/>
                <w:sz w:val="24"/>
                <w:szCs w:val="24"/>
                <w14:ligatures w14:val="standardContextual"/>
              </w:rPr>
              <w:t xml:space="preserve"> </w:t>
            </w:r>
            <w:r w:rsidRPr="00130378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ionized calcium-binding adapter molecule 1</w:t>
            </w:r>
            <w:bookmarkEnd w:id="1"/>
            <w:r w:rsidRPr="00130378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 xml:space="preserve"> (IBA1)</w:t>
            </w:r>
          </w:p>
        </w:tc>
        <w:tc>
          <w:tcPr>
            <w:tcW w:w="1283" w:type="dxa"/>
            <w:vAlign w:val="center"/>
          </w:tcPr>
          <w:p w14:paraId="41746802" w14:textId="77777777" w:rsidR="00DB7555" w:rsidRPr="00130378" w:rsidRDefault="00DB7555" w:rsidP="00843E43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</w:rPr>
            </w:pPr>
            <w:r w:rsidRPr="00130378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Wako Chemicals</w:t>
            </w:r>
          </w:p>
        </w:tc>
        <w:tc>
          <w:tcPr>
            <w:tcW w:w="1037" w:type="dxa"/>
            <w:vAlign w:val="center"/>
          </w:tcPr>
          <w:p w14:paraId="29C6FF0D" w14:textId="77777777" w:rsidR="00DB7555" w:rsidRPr="00130378" w:rsidRDefault="00DB7555" w:rsidP="00843E43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</w:rPr>
            </w:pPr>
            <w:r w:rsidRPr="00130378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019-19741</w:t>
            </w:r>
          </w:p>
        </w:tc>
        <w:tc>
          <w:tcPr>
            <w:tcW w:w="1276" w:type="dxa"/>
            <w:vAlign w:val="center"/>
          </w:tcPr>
          <w:p w14:paraId="523365E5" w14:textId="77777777" w:rsidR="00DB7555" w:rsidRPr="00130378" w:rsidRDefault="00DB7555" w:rsidP="00843E43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</w:rPr>
            </w:pPr>
            <w:r w:rsidRPr="00130378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polyclonal</w:t>
            </w:r>
          </w:p>
        </w:tc>
        <w:tc>
          <w:tcPr>
            <w:tcW w:w="1134" w:type="dxa"/>
            <w:vAlign w:val="center"/>
          </w:tcPr>
          <w:p w14:paraId="18D8E9AC" w14:textId="77777777" w:rsidR="00DB7555" w:rsidRPr="00130378" w:rsidRDefault="00DB7555" w:rsidP="00843E43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</w:rPr>
            </w:pPr>
            <w:r w:rsidRPr="00130378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1:500</w:t>
            </w:r>
          </w:p>
        </w:tc>
        <w:tc>
          <w:tcPr>
            <w:tcW w:w="1547" w:type="dxa"/>
            <w:vAlign w:val="center"/>
          </w:tcPr>
          <w:p w14:paraId="5489190A" w14:textId="77777777" w:rsidR="00DB7555" w:rsidRPr="00130378" w:rsidRDefault="00DB7555" w:rsidP="00843E43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</w:rPr>
            </w:pPr>
            <w:r w:rsidRPr="00130378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detection of microglia/ myeloid cells</w:t>
            </w:r>
          </w:p>
        </w:tc>
      </w:tr>
      <w:tr w:rsidR="00DB7555" w:rsidRPr="00130378" w14:paraId="5341E32E" w14:textId="77777777" w:rsidTr="00843E43">
        <w:trPr>
          <w:trHeight w:val="1020"/>
          <w:jc w:val="center"/>
        </w:trPr>
        <w:tc>
          <w:tcPr>
            <w:tcW w:w="2353" w:type="dxa"/>
            <w:vAlign w:val="center"/>
          </w:tcPr>
          <w:p w14:paraId="5128CCA9" w14:textId="77777777" w:rsidR="00DB7555" w:rsidRPr="00130378" w:rsidRDefault="00DB7555" w:rsidP="00843E43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</w:rPr>
            </w:pPr>
            <w:r w:rsidRPr="00130378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Rat anti-</w:t>
            </w:r>
            <w:r w:rsidRPr="00130378">
              <w:rPr>
                <w:rFonts w:ascii="Times New Roman" w:hAnsi="Times New Roman" w:cs="Times New Roman"/>
                <w:i w:val="0"/>
                <w:iCs w:val="0"/>
                <w:color w:val="auto"/>
                <w:kern w:val="2"/>
                <w:sz w:val="24"/>
                <w:szCs w:val="24"/>
                <w14:ligatures w14:val="standardContextual"/>
              </w:rPr>
              <w:t xml:space="preserve"> </w:t>
            </w:r>
            <w:r w:rsidRPr="00130378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glial fibrillary acidic protein (GFAP)</w:t>
            </w:r>
          </w:p>
        </w:tc>
        <w:tc>
          <w:tcPr>
            <w:tcW w:w="1283" w:type="dxa"/>
            <w:vAlign w:val="center"/>
          </w:tcPr>
          <w:p w14:paraId="25404663" w14:textId="77777777" w:rsidR="00DB7555" w:rsidRPr="00130378" w:rsidRDefault="00DB7555" w:rsidP="00843E43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</w:rPr>
            </w:pPr>
            <w:r w:rsidRPr="00130378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Invitrogen</w:t>
            </w:r>
          </w:p>
        </w:tc>
        <w:tc>
          <w:tcPr>
            <w:tcW w:w="1037" w:type="dxa"/>
            <w:vAlign w:val="center"/>
          </w:tcPr>
          <w:p w14:paraId="2DD91962" w14:textId="77777777" w:rsidR="00DB7555" w:rsidRPr="00130378" w:rsidRDefault="00DB7555" w:rsidP="00843E43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</w:rPr>
            </w:pPr>
            <w:r w:rsidRPr="00130378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13-0300</w:t>
            </w:r>
          </w:p>
        </w:tc>
        <w:tc>
          <w:tcPr>
            <w:tcW w:w="1276" w:type="dxa"/>
            <w:vAlign w:val="center"/>
          </w:tcPr>
          <w:p w14:paraId="7CAFA122" w14:textId="77777777" w:rsidR="00DB7555" w:rsidRPr="00130378" w:rsidRDefault="00DB7555" w:rsidP="00843E43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</w:rPr>
            </w:pPr>
            <w:r w:rsidRPr="00130378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2.2B10</w:t>
            </w:r>
          </w:p>
        </w:tc>
        <w:tc>
          <w:tcPr>
            <w:tcW w:w="1134" w:type="dxa"/>
            <w:vAlign w:val="center"/>
          </w:tcPr>
          <w:p w14:paraId="78C5A210" w14:textId="77777777" w:rsidR="00DB7555" w:rsidRPr="00130378" w:rsidRDefault="00DB7555" w:rsidP="00843E43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</w:rPr>
            </w:pPr>
            <w:r w:rsidRPr="00130378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1:500</w:t>
            </w:r>
          </w:p>
        </w:tc>
        <w:tc>
          <w:tcPr>
            <w:tcW w:w="1547" w:type="dxa"/>
            <w:vAlign w:val="center"/>
          </w:tcPr>
          <w:p w14:paraId="50E744A9" w14:textId="77777777" w:rsidR="00DB7555" w:rsidRPr="00130378" w:rsidRDefault="00DB7555" w:rsidP="00843E43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</w:rPr>
            </w:pPr>
            <w:r w:rsidRPr="00130378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detection of astrocytes</w:t>
            </w:r>
          </w:p>
        </w:tc>
      </w:tr>
      <w:tr w:rsidR="00DB7555" w:rsidRPr="00130378" w14:paraId="5C70BB67" w14:textId="77777777" w:rsidTr="00843E43">
        <w:trPr>
          <w:trHeight w:val="737"/>
          <w:jc w:val="center"/>
        </w:trPr>
        <w:tc>
          <w:tcPr>
            <w:tcW w:w="2353" w:type="dxa"/>
            <w:vAlign w:val="center"/>
          </w:tcPr>
          <w:p w14:paraId="21B5491C" w14:textId="77777777" w:rsidR="00DB7555" w:rsidRPr="00130378" w:rsidRDefault="00DB7555" w:rsidP="00843E43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</w:rPr>
            </w:pPr>
            <w:r w:rsidRPr="00130378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Mouse anti-myelin basic protein (MBP)</w:t>
            </w:r>
          </w:p>
        </w:tc>
        <w:tc>
          <w:tcPr>
            <w:tcW w:w="1283" w:type="dxa"/>
            <w:vAlign w:val="center"/>
          </w:tcPr>
          <w:p w14:paraId="42C27224" w14:textId="77777777" w:rsidR="00DB7555" w:rsidRPr="00130378" w:rsidRDefault="00DB7555" w:rsidP="00843E43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</w:rPr>
            </w:pPr>
            <w:proofErr w:type="spellStart"/>
            <w:r w:rsidRPr="00130378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037" w:type="dxa"/>
            <w:vAlign w:val="center"/>
          </w:tcPr>
          <w:p w14:paraId="38A1A70B" w14:textId="77777777" w:rsidR="00DB7555" w:rsidRPr="00130378" w:rsidRDefault="00DB7555" w:rsidP="00843E43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</w:rPr>
            </w:pPr>
            <w:r w:rsidRPr="00130378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836504</w:t>
            </w:r>
          </w:p>
        </w:tc>
        <w:tc>
          <w:tcPr>
            <w:tcW w:w="1276" w:type="dxa"/>
            <w:vAlign w:val="center"/>
          </w:tcPr>
          <w:p w14:paraId="2C923447" w14:textId="77777777" w:rsidR="00DB7555" w:rsidRPr="00130378" w:rsidRDefault="00DB7555" w:rsidP="00843E43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</w:rPr>
            </w:pPr>
            <w:r w:rsidRPr="00130378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SMI-99</w:t>
            </w:r>
          </w:p>
        </w:tc>
        <w:tc>
          <w:tcPr>
            <w:tcW w:w="1134" w:type="dxa"/>
            <w:vAlign w:val="center"/>
          </w:tcPr>
          <w:p w14:paraId="7FEC551E" w14:textId="77777777" w:rsidR="00DB7555" w:rsidRPr="00130378" w:rsidRDefault="00DB7555" w:rsidP="00843E43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</w:rPr>
            </w:pPr>
            <w:r w:rsidRPr="00130378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1:500</w:t>
            </w:r>
          </w:p>
        </w:tc>
        <w:tc>
          <w:tcPr>
            <w:tcW w:w="1547" w:type="dxa"/>
            <w:vAlign w:val="center"/>
          </w:tcPr>
          <w:p w14:paraId="288A4B1F" w14:textId="77777777" w:rsidR="00DB7555" w:rsidRPr="00130378" w:rsidRDefault="00DB7555" w:rsidP="00843E43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</w:rPr>
            </w:pPr>
            <w:r w:rsidRPr="00130378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detection of myelin</w:t>
            </w:r>
          </w:p>
        </w:tc>
      </w:tr>
      <w:tr w:rsidR="00DB7555" w:rsidRPr="00130378" w14:paraId="6C92A1E0" w14:textId="77777777" w:rsidTr="00843E43">
        <w:trPr>
          <w:trHeight w:val="737"/>
          <w:jc w:val="center"/>
        </w:trPr>
        <w:tc>
          <w:tcPr>
            <w:tcW w:w="2353" w:type="dxa"/>
            <w:vAlign w:val="center"/>
          </w:tcPr>
          <w:p w14:paraId="6BD241C5" w14:textId="77777777" w:rsidR="00DB7555" w:rsidRPr="00130378" w:rsidRDefault="00DB7555" w:rsidP="00843E43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 w:rsidRPr="00130378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Goat anti-rabbit Alexa 594</w:t>
            </w:r>
          </w:p>
        </w:tc>
        <w:tc>
          <w:tcPr>
            <w:tcW w:w="1283" w:type="dxa"/>
            <w:vAlign w:val="center"/>
          </w:tcPr>
          <w:p w14:paraId="7C321D38" w14:textId="77777777" w:rsidR="00DB7555" w:rsidRPr="00130378" w:rsidRDefault="00DB7555" w:rsidP="00843E43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 w:rsidRPr="00130378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Invitrogen</w:t>
            </w:r>
          </w:p>
        </w:tc>
        <w:tc>
          <w:tcPr>
            <w:tcW w:w="1037" w:type="dxa"/>
            <w:vAlign w:val="center"/>
          </w:tcPr>
          <w:p w14:paraId="2997FAE3" w14:textId="77777777" w:rsidR="00DB7555" w:rsidRPr="00130378" w:rsidRDefault="00DB7555" w:rsidP="00843E43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 w:rsidRPr="00130378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A11012</w:t>
            </w:r>
          </w:p>
        </w:tc>
        <w:tc>
          <w:tcPr>
            <w:tcW w:w="1276" w:type="dxa"/>
            <w:vAlign w:val="center"/>
          </w:tcPr>
          <w:p w14:paraId="46808E96" w14:textId="77777777" w:rsidR="00DB7555" w:rsidRPr="00130378" w:rsidRDefault="00DB7555" w:rsidP="00843E43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 w:rsidRPr="00130378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–</w:t>
            </w:r>
          </w:p>
        </w:tc>
        <w:tc>
          <w:tcPr>
            <w:tcW w:w="1134" w:type="dxa"/>
            <w:vAlign w:val="center"/>
          </w:tcPr>
          <w:p w14:paraId="4CEAEC34" w14:textId="77777777" w:rsidR="00DB7555" w:rsidRPr="00130378" w:rsidRDefault="00DB7555" w:rsidP="00843E43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 w:rsidRPr="00130378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1:500</w:t>
            </w:r>
          </w:p>
        </w:tc>
        <w:tc>
          <w:tcPr>
            <w:tcW w:w="1547" w:type="dxa"/>
            <w:vAlign w:val="center"/>
          </w:tcPr>
          <w:p w14:paraId="6B746D51" w14:textId="77777777" w:rsidR="00DB7555" w:rsidRPr="00130378" w:rsidRDefault="00DB7555" w:rsidP="00843E43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 w:rsidRPr="00130378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secondary</w:t>
            </w:r>
          </w:p>
        </w:tc>
      </w:tr>
      <w:tr w:rsidR="00DB7555" w:rsidRPr="00130378" w14:paraId="76C85EAE" w14:textId="77777777" w:rsidTr="00843E43">
        <w:trPr>
          <w:trHeight w:val="737"/>
          <w:jc w:val="center"/>
        </w:trPr>
        <w:tc>
          <w:tcPr>
            <w:tcW w:w="2353" w:type="dxa"/>
            <w:vAlign w:val="center"/>
          </w:tcPr>
          <w:p w14:paraId="50590C54" w14:textId="77777777" w:rsidR="00DB7555" w:rsidRPr="00130378" w:rsidRDefault="00DB7555" w:rsidP="00843E43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 w:rsidRPr="00130378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Goat anti-mouse Alexa 594</w:t>
            </w:r>
          </w:p>
        </w:tc>
        <w:tc>
          <w:tcPr>
            <w:tcW w:w="1283" w:type="dxa"/>
            <w:vAlign w:val="center"/>
          </w:tcPr>
          <w:p w14:paraId="033AD965" w14:textId="77777777" w:rsidR="00DB7555" w:rsidRPr="00130378" w:rsidRDefault="00DB7555" w:rsidP="00843E43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 w:rsidRPr="00130378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Invitrogen</w:t>
            </w:r>
          </w:p>
        </w:tc>
        <w:tc>
          <w:tcPr>
            <w:tcW w:w="1037" w:type="dxa"/>
            <w:vAlign w:val="center"/>
          </w:tcPr>
          <w:p w14:paraId="03B2BA3B" w14:textId="77777777" w:rsidR="00DB7555" w:rsidRPr="00130378" w:rsidRDefault="00DB7555" w:rsidP="00843E43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 w:rsidRPr="00130378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A11032</w:t>
            </w:r>
          </w:p>
        </w:tc>
        <w:tc>
          <w:tcPr>
            <w:tcW w:w="1276" w:type="dxa"/>
            <w:vAlign w:val="center"/>
          </w:tcPr>
          <w:p w14:paraId="7A9F284C" w14:textId="77777777" w:rsidR="00DB7555" w:rsidRPr="00130378" w:rsidRDefault="00DB7555" w:rsidP="00843E43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 w:rsidRPr="00130378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–</w:t>
            </w:r>
          </w:p>
        </w:tc>
        <w:tc>
          <w:tcPr>
            <w:tcW w:w="1134" w:type="dxa"/>
            <w:vAlign w:val="center"/>
          </w:tcPr>
          <w:p w14:paraId="46D9EBA8" w14:textId="77777777" w:rsidR="00DB7555" w:rsidRPr="00130378" w:rsidRDefault="00DB7555" w:rsidP="00843E43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 w:rsidRPr="00130378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1:500</w:t>
            </w:r>
          </w:p>
        </w:tc>
        <w:tc>
          <w:tcPr>
            <w:tcW w:w="1547" w:type="dxa"/>
            <w:vAlign w:val="center"/>
          </w:tcPr>
          <w:p w14:paraId="31326E90" w14:textId="77777777" w:rsidR="00DB7555" w:rsidRPr="00130378" w:rsidRDefault="00DB7555" w:rsidP="00843E43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 w:rsidRPr="00130378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Secondary</w:t>
            </w:r>
          </w:p>
        </w:tc>
      </w:tr>
      <w:tr w:rsidR="00DB7555" w:rsidRPr="00130378" w14:paraId="2957387F" w14:textId="77777777" w:rsidTr="00843E43">
        <w:trPr>
          <w:trHeight w:val="737"/>
          <w:jc w:val="center"/>
        </w:trPr>
        <w:tc>
          <w:tcPr>
            <w:tcW w:w="2353" w:type="dxa"/>
            <w:vAlign w:val="center"/>
          </w:tcPr>
          <w:p w14:paraId="7FE52747" w14:textId="77777777" w:rsidR="00DB7555" w:rsidRPr="00130378" w:rsidRDefault="00DB7555" w:rsidP="00843E43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 w:rsidRPr="00130378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Goat anti-rat Alexa 488</w:t>
            </w:r>
          </w:p>
        </w:tc>
        <w:tc>
          <w:tcPr>
            <w:tcW w:w="1283" w:type="dxa"/>
            <w:vAlign w:val="center"/>
          </w:tcPr>
          <w:p w14:paraId="1520C88E" w14:textId="77777777" w:rsidR="00DB7555" w:rsidRPr="00130378" w:rsidRDefault="00DB7555" w:rsidP="00843E43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 w:rsidRPr="00130378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Invitrogen</w:t>
            </w:r>
          </w:p>
        </w:tc>
        <w:tc>
          <w:tcPr>
            <w:tcW w:w="1037" w:type="dxa"/>
            <w:vAlign w:val="center"/>
          </w:tcPr>
          <w:p w14:paraId="25BAA982" w14:textId="77777777" w:rsidR="00DB7555" w:rsidRPr="00130378" w:rsidRDefault="00DB7555" w:rsidP="00843E43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 w:rsidRPr="00130378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A11006</w:t>
            </w:r>
          </w:p>
        </w:tc>
        <w:tc>
          <w:tcPr>
            <w:tcW w:w="1276" w:type="dxa"/>
            <w:vAlign w:val="center"/>
          </w:tcPr>
          <w:p w14:paraId="0505A35E" w14:textId="77777777" w:rsidR="00DB7555" w:rsidRPr="00130378" w:rsidRDefault="00DB7555" w:rsidP="00843E43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 w:rsidRPr="00130378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–</w:t>
            </w:r>
          </w:p>
        </w:tc>
        <w:tc>
          <w:tcPr>
            <w:tcW w:w="1134" w:type="dxa"/>
            <w:vAlign w:val="center"/>
          </w:tcPr>
          <w:p w14:paraId="4458F709" w14:textId="77777777" w:rsidR="00DB7555" w:rsidRPr="00130378" w:rsidRDefault="00DB7555" w:rsidP="00843E43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 w:rsidRPr="00130378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1:500</w:t>
            </w:r>
          </w:p>
        </w:tc>
        <w:tc>
          <w:tcPr>
            <w:tcW w:w="1547" w:type="dxa"/>
            <w:vAlign w:val="center"/>
          </w:tcPr>
          <w:p w14:paraId="2409DC5A" w14:textId="77777777" w:rsidR="00DB7555" w:rsidRPr="00130378" w:rsidRDefault="00DB7555" w:rsidP="00843E43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 w:rsidRPr="00130378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secondary</w:t>
            </w:r>
          </w:p>
        </w:tc>
      </w:tr>
      <w:tr w:rsidR="00DB7555" w:rsidRPr="00130378" w14:paraId="16EC65F3" w14:textId="77777777" w:rsidTr="00843E43">
        <w:trPr>
          <w:trHeight w:val="737"/>
          <w:jc w:val="center"/>
        </w:trPr>
        <w:tc>
          <w:tcPr>
            <w:tcW w:w="2353" w:type="dxa"/>
            <w:vAlign w:val="center"/>
          </w:tcPr>
          <w:p w14:paraId="121F24C6" w14:textId="77777777" w:rsidR="00DB7555" w:rsidRPr="00130378" w:rsidRDefault="00DB7555" w:rsidP="00843E43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 w:rsidRPr="00130378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Goat anti-rabbit Alexa 488</w:t>
            </w:r>
          </w:p>
        </w:tc>
        <w:tc>
          <w:tcPr>
            <w:tcW w:w="1283" w:type="dxa"/>
            <w:vAlign w:val="center"/>
          </w:tcPr>
          <w:p w14:paraId="4FD28217" w14:textId="77777777" w:rsidR="00DB7555" w:rsidRPr="00130378" w:rsidRDefault="00DB7555" w:rsidP="00843E43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 w:rsidRPr="00130378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Invitrogen</w:t>
            </w:r>
          </w:p>
        </w:tc>
        <w:tc>
          <w:tcPr>
            <w:tcW w:w="1037" w:type="dxa"/>
            <w:vAlign w:val="center"/>
          </w:tcPr>
          <w:p w14:paraId="59D5951B" w14:textId="77777777" w:rsidR="00DB7555" w:rsidRPr="00130378" w:rsidRDefault="00DB7555" w:rsidP="00843E43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 w:rsidRPr="00130378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A11008</w:t>
            </w:r>
          </w:p>
        </w:tc>
        <w:tc>
          <w:tcPr>
            <w:tcW w:w="1276" w:type="dxa"/>
            <w:vAlign w:val="center"/>
          </w:tcPr>
          <w:p w14:paraId="71C60419" w14:textId="77777777" w:rsidR="00DB7555" w:rsidRPr="00130378" w:rsidRDefault="00DB7555" w:rsidP="00843E43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 w:rsidRPr="00130378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–</w:t>
            </w:r>
          </w:p>
        </w:tc>
        <w:tc>
          <w:tcPr>
            <w:tcW w:w="1134" w:type="dxa"/>
            <w:vAlign w:val="center"/>
          </w:tcPr>
          <w:p w14:paraId="5498245F" w14:textId="77777777" w:rsidR="00DB7555" w:rsidRPr="00130378" w:rsidRDefault="00DB7555" w:rsidP="00843E43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 w:rsidRPr="00130378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1:500</w:t>
            </w:r>
          </w:p>
        </w:tc>
        <w:tc>
          <w:tcPr>
            <w:tcW w:w="1547" w:type="dxa"/>
            <w:vAlign w:val="center"/>
          </w:tcPr>
          <w:p w14:paraId="6BB842ED" w14:textId="77777777" w:rsidR="00DB7555" w:rsidRPr="00130378" w:rsidRDefault="00DB7555" w:rsidP="00843E43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 w:rsidRPr="00130378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secondary</w:t>
            </w:r>
          </w:p>
        </w:tc>
      </w:tr>
    </w:tbl>
    <w:p w14:paraId="060FEBAE" w14:textId="77777777" w:rsidR="00DB7555" w:rsidRPr="00130378" w:rsidRDefault="00DB7555" w:rsidP="00DB7555">
      <w:pPr>
        <w:pStyle w:val="Caption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7A168488" w14:textId="77777777" w:rsidR="00E860DD" w:rsidRDefault="00E860DD"/>
    <w:sectPr w:rsidR="00E860DD" w:rsidSect="000E2F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555"/>
    <w:rsid w:val="00000C01"/>
    <w:rsid w:val="00002515"/>
    <w:rsid w:val="00030E77"/>
    <w:rsid w:val="00036664"/>
    <w:rsid w:val="00053B93"/>
    <w:rsid w:val="00096188"/>
    <w:rsid w:val="000B2F5C"/>
    <w:rsid w:val="000D2489"/>
    <w:rsid w:val="000D34E9"/>
    <w:rsid w:val="000E2F64"/>
    <w:rsid w:val="0010657F"/>
    <w:rsid w:val="0011615A"/>
    <w:rsid w:val="00127723"/>
    <w:rsid w:val="0013107A"/>
    <w:rsid w:val="001319A0"/>
    <w:rsid w:val="00133E37"/>
    <w:rsid w:val="0014078A"/>
    <w:rsid w:val="00147E73"/>
    <w:rsid w:val="00151530"/>
    <w:rsid w:val="00153E7B"/>
    <w:rsid w:val="00162435"/>
    <w:rsid w:val="001B48F0"/>
    <w:rsid w:val="001C0B62"/>
    <w:rsid w:val="001D0CC3"/>
    <w:rsid w:val="001D67B1"/>
    <w:rsid w:val="00210EBC"/>
    <w:rsid w:val="00212B05"/>
    <w:rsid w:val="00215E8D"/>
    <w:rsid w:val="002244E8"/>
    <w:rsid w:val="00225DED"/>
    <w:rsid w:val="00262E59"/>
    <w:rsid w:val="00263890"/>
    <w:rsid w:val="00266AE2"/>
    <w:rsid w:val="002816BD"/>
    <w:rsid w:val="00281CEE"/>
    <w:rsid w:val="002838F0"/>
    <w:rsid w:val="002B4393"/>
    <w:rsid w:val="002B733E"/>
    <w:rsid w:val="002D087B"/>
    <w:rsid w:val="002D4BCF"/>
    <w:rsid w:val="002D75FB"/>
    <w:rsid w:val="002E6E26"/>
    <w:rsid w:val="002F2267"/>
    <w:rsid w:val="002F4E9D"/>
    <w:rsid w:val="00305F8D"/>
    <w:rsid w:val="003116C6"/>
    <w:rsid w:val="00327138"/>
    <w:rsid w:val="003301D2"/>
    <w:rsid w:val="00330F71"/>
    <w:rsid w:val="003410ED"/>
    <w:rsid w:val="003866C9"/>
    <w:rsid w:val="003C6C64"/>
    <w:rsid w:val="003D492B"/>
    <w:rsid w:val="003F2002"/>
    <w:rsid w:val="003F3F41"/>
    <w:rsid w:val="0040554C"/>
    <w:rsid w:val="00420269"/>
    <w:rsid w:val="00436F90"/>
    <w:rsid w:val="0046758C"/>
    <w:rsid w:val="0047178E"/>
    <w:rsid w:val="0049642A"/>
    <w:rsid w:val="004A1E52"/>
    <w:rsid w:val="004B0FBE"/>
    <w:rsid w:val="00502F9A"/>
    <w:rsid w:val="00580CFA"/>
    <w:rsid w:val="00585BA8"/>
    <w:rsid w:val="00587E89"/>
    <w:rsid w:val="005A1106"/>
    <w:rsid w:val="005B790D"/>
    <w:rsid w:val="005F0164"/>
    <w:rsid w:val="005F34A7"/>
    <w:rsid w:val="00606555"/>
    <w:rsid w:val="00625457"/>
    <w:rsid w:val="00631F3D"/>
    <w:rsid w:val="006725CD"/>
    <w:rsid w:val="00691AA6"/>
    <w:rsid w:val="006A1AD6"/>
    <w:rsid w:val="006A71D8"/>
    <w:rsid w:val="006C48B5"/>
    <w:rsid w:val="007000EF"/>
    <w:rsid w:val="00715F8E"/>
    <w:rsid w:val="007178D5"/>
    <w:rsid w:val="00755CE2"/>
    <w:rsid w:val="00760246"/>
    <w:rsid w:val="00763602"/>
    <w:rsid w:val="0076416F"/>
    <w:rsid w:val="00793013"/>
    <w:rsid w:val="00793B02"/>
    <w:rsid w:val="007B7698"/>
    <w:rsid w:val="007E5D5A"/>
    <w:rsid w:val="00814721"/>
    <w:rsid w:val="00836E32"/>
    <w:rsid w:val="00853E39"/>
    <w:rsid w:val="0087666C"/>
    <w:rsid w:val="008804C9"/>
    <w:rsid w:val="008841E4"/>
    <w:rsid w:val="00893880"/>
    <w:rsid w:val="008A10FF"/>
    <w:rsid w:val="008A4A8E"/>
    <w:rsid w:val="008C0AFF"/>
    <w:rsid w:val="008C596C"/>
    <w:rsid w:val="008D7FEE"/>
    <w:rsid w:val="008E1CC4"/>
    <w:rsid w:val="008F6183"/>
    <w:rsid w:val="00904E04"/>
    <w:rsid w:val="00932F5A"/>
    <w:rsid w:val="00956731"/>
    <w:rsid w:val="00970488"/>
    <w:rsid w:val="009824C6"/>
    <w:rsid w:val="00986022"/>
    <w:rsid w:val="00990736"/>
    <w:rsid w:val="009918D7"/>
    <w:rsid w:val="00995984"/>
    <w:rsid w:val="00995DE3"/>
    <w:rsid w:val="009A1718"/>
    <w:rsid w:val="009A7C9E"/>
    <w:rsid w:val="009C042F"/>
    <w:rsid w:val="009C0635"/>
    <w:rsid w:val="009C5090"/>
    <w:rsid w:val="009D2463"/>
    <w:rsid w:val="009E7AE4"/>
    <w:rsid w:val="009F1AE7"/>
    <w:rsid w:val="00A2052D"/>
    <w:rsid w:val="00A57CE9"/>
    <w:rsid w:val="00A97CBD"/>
    <w:rsid w:val="00AA1B30"/>
    <w:rsid w:val="00AA4099"/>
    <w:rsid w:val="00AA40D8"/>
    <w:rsid w:val="00AB466E"/>
    <w:rsid w:val="00AC5729"/>
    <w:rsid w:val="00AC6D4F"/>
    <w:rsid w:val="00AE0906"/>
    <w:rsid w:val="00B04C39"/>
    <w:rsid w:val="00B208DA"/>
    <w:rsid w:val="00B5153B"/>
    <w:rsid w:val="00B77E5E"/>
    <w:rsid w:val="00B80FC4"/>
    <w:rsid w:val="00BA0A4B"/>
    <w:rsid w:val="00BA2B57"/>
    <w:rsid w:val="00BA38B3"/>
    <w:rsid w:val="00BB20E6"/>
    <w:rsid w:val="00BC2C9B"/>
    <w:rsid w:val="00BE4DF6"/>
    <w:rsid w:val="00BF2CB3"/>
    <w:rsid w:val="00C23E85"/>
    <w:rsid w:val="00C32B4D"/>
    <w:rsid w:val="00C3607F"/>
    <w:rsid w:val="00C51159"/>
    <w:rsid w:val="00C571A9"/>
    <w:rsid w:val="00C623E3"/>
    <w:rsid w:val="00C62AC6"/>
    <w:rsid w:val="00C67382"/>
    <w:rsid w:val="00C779C1"/>
    <w:rsid w:val="00C8760D"/>
    <w:rsid w:val="00C90CE4"/>
    <w:rsid w:val="00CA4402"/>
    <w:rsid w:val="00CB3638"/>
    <w:rsid w:val="00CF20D9"/>
    <w:rsid w:val="00CF2BE5"/>
    <w:rsid w:val="00CF6D65"/>
    <w:rsid w:val="00D1439A"/>
    <w:rsid w:val="00D33347"/>
    <w:rsid w:val="00D50184"/>
    <w:rsid w:val="00D5102D"/>
    <w:rsid w:val="00D77DE3"/>
    <w:rsid w:val="00D77F67"/>
    <w:rsid w:val="00D82D56"/>
    <w:rsid w:val="00D9660C"/>
    <w:rsid w:val="00DA075C"/>
    <w:rsid w:val="00DB2A90"/>
    <w:rsid w:val="00DB493C"/>
    <w:rsid w:val="00DB687F"/>
    <w:rsid w:val="00DB7555"/>
    <w:rsid w:val="00DD2573"/>
    <w:rsid w:val="00DE463C"/>
    <w:rsid w:val="00DF21DF"/>
    <w:rsid w:val="00DF666A"/>
    <w:rsid w:val="00E021B7"/>
    <w:rsid w:val="00E0757E"/>
    <w:rsid w:val="00E1260F"/>
    <w:rsid w:val="00E4097B"/>
    <w:rsid w:val="00E42174"/>
    <w:rsid w:val="00E56FC6"/>
    <w:rsid w:val="00E70850"/>
    <w:rsid w:val="00E7724E"/>
    <w:rsid w:val="00E82D7E"/>
    <w:rsid w:val="00E860DD"/>
    <w:rsid w:val="00E97274"/>
    <w:rsid w:val="00EB55E3"/>
    <w:rsid w:val="00EC74C4"/>
    <w:rsid w:val="00ED0388"/>
    <w:rsid w:val="00F25778"/>
    <w:rsid w:val="00F319A7"/>
    <w:rsid w:val="00F32A43"/>
    <w:rsid w:val="00F33C5E"/>
    <w:rsid w:val="00F3734F"/>
    <w:rsid w:val="00F64835"/>
    <w:rsid w:val="00F739B2"/>
    <w:rsid w:val="00F81A95"/>
    <w:rsid w:val="00F918F1"/>
    <w:rsid w:val="00F93006"/>
    <w:rsid w:val="00FA58D4"/>
    <w:rsid w:val="00FB560D"/>
    <w:rsid w:val="00FD2909"/>
    <w:rsid w:val="00FD61D6"/>
    <w:rsid w:val="00FD7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303BF8"/>
  <w15:chartTrackingRefBased/>
  <w15:docId w15:val="{996F6E28-A22B-124F-AD7F-6664AC0BE6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DB7555"/>
    <w:pPr>
      <w:widowControl w:val="0"/>
    </w:pPr>
    <w:rPr>
      <w:rFonts w:asciiTheme="minorHAnsi" w:hAnsiTheme="minorHAnsi" w:cstheme="minorBid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7555"/>
    <w:pPr>
      <w:keepNext/>
      <w:keepLines/>
      <w:widowControl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7555"/>
    <w:pPr>
      <w:keepNext/>
      <w:keepLines/>
      <w:widowControl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7555"/>
    <w:pPr>
      <w:keepNext/>
      <w:keepLines/>
      <w:widowControl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7555"/>
    <w:pPr>
      <w:keepNext/>
      <w:keepLines/>
      <w:widowControl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7555"/>
    <w:pPr>
      <w:keepNext/>
      <w:keepLines/>
      <w:widowControl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7555"/>
    <w:pPr>
      <w:keepNext/>
      <w:keepLines/>
      <w:widowControl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7555"/>
    <w:pPr>
      <w:keepNext/>
      <w:keepLines/>
      <w:widowControl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7555"/>
    <w:pPr>
      <w:keepNext/>
      <w:keepLines/>
      <w:widowControl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7555"/>
    <w:pPr>
      <w:keepNext/>
      <w:keepLines/>
      <w:widowControl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75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75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7555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7555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7555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7555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7555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7555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7555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7555"/>
    <w:pPr>
      <w:widowControl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B75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7555"/>
    <w:pPr>
      <w:widowControl/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B7555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7555"/>
    <w:pPr>
      <w:widowControl/>
      <w:spacing w:before="160" w:after="160"/>
      <w:jc w:val="center"/>
    </w:pPr>
    <w:rPr>
      <w:rFonts w:ascii="Arial" w:hAnsi="Arial" w:cs="Arial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B75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7555"/>
    <w:pPr>
      <w:widowControl/>
      <w:ind w:left="720"/>
      <w:contextualSpacing/>
    </w:pPr>
    <w:rPr>
      <w:rFonts w:ascii="Arial" w:hAnsi="Arial" w:cs="Arial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B75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7555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Arial" w:hAnsi="Arial" w:cs="Arial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75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7555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DB7555"/>
    <w:pPr>
      <w:spacing w:after="200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DB7555"/>
    <w:rPr>
      <w:rFonts w:asciiTheme="minorHAnsi" w:hAnsiTheme="minorHAnsi" w:cstheme="minorBid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01</Characters>
  <Application>Microsoft Office Word</Application>
  <DocSecurity>0</DocSecurity>
  <Lines>5</Lines>
  <Paragraphs>1</Paragraphs>
  <ScaleCrop>false</ScaleCrop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krinsky, Michael I.</dc:creator>
  <cp:keywords/>
  <dc:description/>
  <cp:lastModifiedBy>Bukrinsky, Michael I.</cp:lastModifiedBy>
  <cp:revision>2</cp:revision>
  <dcterms:created xsi:type="dcterms:W3CDTF">2024-11-01T00:02:00Z</dcterms:created>
  <dcterms:modified xsi:type="dcterms:W3CDTF">2024-11-01T00:02:00Z</dcterms:modified>
</cp:coreProperties>
</file>